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485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3468"/>
        <w:gridCol w:w="1057"/>
      </w:tblGrid>
      <w:tr>
        <w:trPr>
          <w:trHeight w:val="315" w:hRule="atLeast"/>
        </w:trPr>
        <w:tc>
          <w:tcPr>
            <w:tcW w:w="54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S4 Appendix. Distribution of the number of palindrome peptides in representative proteins.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 xml:space="preserve">S.No. </w:t>
            </w:r>
          </w:p>
        </w:tc>
        <w:tc>
          <w:tcPr>
            <w:tcW w:w="34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Protein name classification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No. of PALINs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 xml:space="preserve">activation domain 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actin-binding protein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agglutinin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 xml:space="preserve">allergen 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 xml:space="preserve">antibiotic resistance 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 xml:space="preserve">anti-coagulant 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antifungal protein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anti-hiv protein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antimicrobial protein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apoprotein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apoptosis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9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basement membrane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3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 xml:space="preserve">biosynthetic protein 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4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4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blood clotting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carbohydrate-binding module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 xml:space="preserve">cell adhesion 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3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cell cycle/ hydrolase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4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8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cell differentiation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9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 xml:space="preserve">cell invasion 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cellulosome subunit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1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chaperone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5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2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chaperone regulator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3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collagen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complex (isomerase/peptide)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5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contractile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6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cysteine protease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7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cytokine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5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8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 xml:space="preserve">de novo protein 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6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9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disulfide oxidoreductase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dna recombination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1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dna binding protein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8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2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DNA repair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3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electron transport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47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4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 xml:space="preserve">endocytosis/exocytosis 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5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endonuclease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6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epimerase/reductase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7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eye lens protein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8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flavoenzyme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9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fluorescent protein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40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fmn-binding protein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41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gene regulation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42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glycoprotein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43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growth factor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44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griseoluteate binding protein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45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heme binding protein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46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 xml:space="preserve">hormone/growth factor 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47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hydrolase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26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48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immune system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65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49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inhibitor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0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 xml:space="preserve">ion transport 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1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isomerase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63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2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 xml:space="preserve">lectin 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3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leucine zipper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4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ligand binding protein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5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ligase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49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6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lipid binding protein/lipoprotein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7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 xml:space="preserve">luminescent protein 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8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lyase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45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9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maltose-binding protein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 xml:space="preserve">membrane protein 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2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61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metal binding protein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62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metal transport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63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metallothionein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64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methanogenesis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65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motor protein/signaling protein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66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methyltransferase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67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nuclear protein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68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nucleotide binding protein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69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nucleotidyltransferase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70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xidoreductase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92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71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xygen binding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72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xygen storage/transport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2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73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oxygenase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74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peptide binding protein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75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phosphorylcholine-binding protein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76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phosphotransferase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77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pheromone binding protein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78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 xml:space="preserve">photosynthesis 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79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plant protein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80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polyketide synthase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81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protein binding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47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82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protein transport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8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83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proto-oncogene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84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receptor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85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recombination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86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regulator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87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replication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88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ribosomal protein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89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RNA Binding Protein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8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90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serine protease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91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signaling protein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5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92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splicing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93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stress-response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94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structural genomics, unknown function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06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95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structural protein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9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96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sugar binding protein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3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97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synthetase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98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thiamin biosynthesis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99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toxin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0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transcription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24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1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transferase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30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2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translation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3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transport protein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7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4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 xml:space="preserve">unknown function 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9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5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vib binding protein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6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viral protein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67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7</w:t>
            </w:r>
          </w:p>
        </w:tc>
        <w:tc>
          <w:tcPr>
            <w:tcW w:w="34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zinc-finger protein</w:t>
            </w:r>
          </w:p>
        </w:tc>
        <w:tc>
          <w:tcPr>
            <w:tcW w:w="10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34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Total number of PALINs</w:t>
            </w:r>
          </w:p>
        </w:tc>
        <w:tc>
          <w:tcPr>
            <w:tcW w:w="105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2803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3T11:32:00Z</dcterms:created>
  <dc:creator>Guru</dc:creator>
  <dc:description/>
  <cp:keywords/>
  <dc:language>en-US</dc:language>
  <cp:lastModifiedBy>Dr Guruprasad</cp:lastModifiedBy>
  <dcterms:modified xsi:type="dcterms:W3CDTF">2015-09-18T08:05:00Z</dcterms:modified>
  <cp:revision>10</cp:revision>
  <dc:subject/>
  <dc:title/>
</cp:coreProperties>
</file>